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AF88E" w14:textId="77777777" w:rsidR="002B3220" w:rsidRDefault="003B0DCF" w:rsidP="003B0DCF">
      <w:r w:rsidRPr="00E64A0A">
        <w:rPr>
          <w:b/>
        </w:rPr>
        <w:t>Supporting Table 1:</w:t>
      </w:r>
    </w:p>
    <w:p w14:paraId="209BD25D" w14:textId="61278B61" w:rsidR="003B0DCF" w:rsidRPr="00E64A0A" w:rsidRDefault="003B0DCF" w:rsidP="003B0DCF">
      <w:pPr>
        <w:rPr>
          <w:b/>
        </w:rPr>
      </w:pPr>
      <w:bookmarkStart w:id="0" w:name="_GoBack"/>
      <w:bookmarkEnd w:id="0"/>
      <w:r w:rsidRPr="00A63846">
        <w:t>List of reagents used in study, including supplier name and catalog number.</w:t>
      </w:r>
    </w:p>
    <w:p w14:paraId="14E200E5" w14:textId="77777777" w:rsidR="003B0DCF" w:rsidRDefault="003B0DCF" w:rsidP="003B0DCF"/>
    <w:tbl>
      <w:tblPr>
        <w:tblStyle w:val="GridTable1Light"/>
        <w:tblW w:w="9445" w:type="dxa"/>
        <w:jc w:val="center"/>
        <w:tblLook w:val="04A0" w:firstRow="1" w:lastRow="0" w:firstColumn="1" w:lastColumn="0" w:noHBand="0" w:noVBand="1"/>
      </w:tblPr>
      <w:tblGrid>
        <w:gridCol w:w="4211"/>
        <w:gridCol w:w="3210"/>
        <w:gridCol w:w="2024"/>
      </w:tblGrid>
      <w:tr w:rsidR="003B0DCF" w14:paraId="6DB96212" w14:textId="77777777" w:rsidTr="00366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3D491321" w14:textId="77777777" w:rsidR="003B0DCF" w:rsidRDefault="003B0DCF" w:rsidP="00366659">
            <w:r>
              <w:t>Reagent</w:t>
            </w:r>
          </w:p>
        </w:tc>
        <w:tc>
          <w:tcPr>
            <w:tcW w:w="3210" w:type="dxa"/>
          </w:tcPr>
          <w:p w14:paraId="376FACD5" w14:textId="77777777" w:rsidR="003B0DCF" w:rsidRDefault="003B0DCF" w:rsidP="003666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upplier</w:t>
            </w:r>
          </w:p>
        </w:tc>
        <w:tc>
          <w:tcPr>
            <w:tcW w:w="2024" w:type="dxa"/>
          </w:tcPr>
          <w:p w14:paraId="52464B08" w14:textId="77777777" w:rsidR="003B0DCF" w:rsidRDefault="003B0DCF" w:rsidP="003666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atalog number</w:t>
            </w:r>
          </w:p>
        </w:tc>
      </w:tr>
      <w:tr w:rsidR="003B0DCF" w14:paraId="38B29277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7BF44984" w14:textId="77777777" w:rsidR="003B0DCF" w:rsidRPr="00FF067F" w:rsidRDefault="003B0DCF" w:rsidP="00366659">
            <w:pPr>
              <w:rPr>
                <w:b w:val="0"/>
              </w:rPr>
            </w:pPr>
            <w:r w:rsidRPr="00FF067F">
              <w:rPr>
                <w:b w:val="0"/>
              </w:rPr>
              <w:t>4×Protein Loading Buffer</w:t>
            </w:r>
          </w:p>
        </w:tc>
        <w:tc>
          <w:tcPr>
            <w:tcW w:w="3210" w:type="dxa"/>
          </w:tcPr>
          <w:p w14:paraId="65B54C41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067F">
              <w:t>Li-Cor</w:t>
            </w:r>
          </w:p>
        </w:tc>
        <w:tc>
          <w:tcPr>
            <w:tcW w:w="2024" w:type="dxa"/>
          </w:tcPr>
          <w:p w14:paraId="773B4AD4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067F">
              <w:t>928-40004</w:t>
            </w:r>
          </w:p>
        </w:tc>
      </w:tr>
      <w:tr w:rsidR="003B0DCF" w14:paraId="6905F29C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35A9A4FD" w14:textId="77777777" w:rsidR="003B0DCF" w:rsidRPr="00EA2787" w:rsidRDefault="003B0DCF" w:rsidP="00366659">
            <w:pPr>
              <w:rPr>
                <w:b w:val="0"/>
              </w:rPr>
            </w:pPr>
            <w:r w:rsidRPr="00EA2787">
              <w:rPr>
                <w:b w:val="0"/>
              </w:rPr>
              <w:t>Alcian Blue</w:t>
            </w:r>
            <w:r>
              <w:rPr>
                <w:b w:val="0"/>
              </w:rPr>
              <w:t xml:space="preserve"> 8GX</w:t>
            </w:r>
          </w:p>
        </w:tc>
        <w:tc>
          <w:tcPr>
            <w:tcW w:w="3210" w:type="dxa"/>
          </w:tcPr>
          <w:p w14:paraId="482B5BDF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llipore</w:t>
            </w:r>
            <w:r w:rsidRPr="00FF067F">
              <w:t>Sigma</w:t>
            </w:r>
          </w:p>
        </w:tc>
        <w:tc>
          <w:tcPr>
            <w:tcW w:w="2024" w:type="dxa"/>
          </w:tcPr>
          <w:p w14:paraId="42704B4F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067F">
              <w:t>A5268</w:t>
            </w:r>
          </w:p>
        </w:tc>
      </w:tr>
      <w:tr w:rsidR="003B0DCF" w14:paraId="778FE27D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24392D81" w14:textId="77777777" w:rsidR="003B0DCF" w:rsidRPr="008272FB" w:rsidRDefault="003B0DCF" w:rsidP="00366659">
            <w:pPr>
              <w:rPr>
                <w:b w:val="0"/>
              </w:rPr>
            </w:pPr>
            <w:r w:rsidRPr="008272FB">
              <w:rPr>
                <w:b w:val="0"/>
              </w:rPr>
              <w:t>AF488-conjugated donkey anti-mouse</w:t>
            </w:r>
          </w:p>
        </w:tc>
        <w:tc>
          <w:tcPr>
            <w:tcW w:w="3210" w:type="dxa"/>
          </w:tcPr>
          <w:p w14:paraId="409377BE" w14:textId="77777777" w:rsidR="003B0DCF" w:rsidRPr="008272FB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72FB">
              <w:t>Thermo Fisher Scientific</w:t>
            </w:r>
          </w:p>
        </w:tc>
        <w:tc>
          <w:tcPr>
            <w:tcW w:w="2024" w:type="dxa"/>
          </w:tcPr>
          <w:p w14:paraId="7465919B" w14:textId="77777777" w:rsidR="003B0DCF" w:rsidRPr="008272FB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72FB">
              <w:t>A21202</w:t>
            </w:r>
          </w:p>
        </w:tc>
      </w:tr>
      <w:tr w:rsidR="003B0DCF" w14:paraId="4F0411D0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65F0C6ED" w14:textId="77777777" w:rsidR="003B0DCF" w:rsidRDefault="003B0DCF" w:rsidP="00366659">
            <w:pPr>
              <w:rPr>
                <w:b w:val="0"/>
              </w:rPr>
            </w:pPr>
            <w:r>
              <w:rPr>
                <w:b w:val="0"/>
              </w:rPr>
              <w:t>AF647-conjugated goat anti-Armenian hamster</w:t>
            </w:r>
          </w:p>
        </w:tc>
        <w:tc>
          <w:tcPr>
            <w:tcW w:w="3210" w:type="dxa"/>
          </w:tcPr>
          <w:p w14:paraId="610C5321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cam</w:t>
            </w:r>
          </w:p>
        </w:tc>
        <w:tc>
          <w:tcPr>
            <w:tcW w:w="2024" w:type="dxa"/>
          </w:tcPr>
          <w:p w14:paraId="30DDFB72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173004</w:t>
            </w:r>
          </w:p>
        </w:tc>
      </w:tr>
      <w:tr w:rsidR="003B0DCF" w14:paraId="7F318182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6A2C4AC0" w14:textId="77777777" w:rsidR="003B0DCF" w:rsidRDefault="003B0DCF" w:rsidP="00366659">
            <w:pPr>
              <w:rPr>
                <w:b w:val="0"/>
              </w:rPr>
            </w:pPr>
            <w:r>
              <w:rPr>
                <w:b w:val="0"/>
              </w:rPr>
              <w:t>AF647-conjugated phalloidin</w:t>
            </w:r>
          </w:p>
        </w:tc>
        <w:tc>
          <w:tcPr>
            <w:tcW w:w="3210" w:type="dxa"/>
          </w:tcPr>
          <w:p w14:paraId="403CA10F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rmo Fisher Scientific</w:t>
            </w:r>
          </w:p>
        </w:tc>
        <w:tc>
          <w:tcPr>
            <w:tcW w:w="2024" w:type="dxa"/>
          </w:tcPr>
          <w:p w14:paraId="70FB9935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15D4">
              <w:t>A22287</w:t>
            </w:r>
          </w:p>
        </w:tc>
      </w:tr>
      <w:tr w:rsidR="003B0DCF" w14:paraId="22175AF6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294250CA" w14:textId="77777777" w:rsidR="003B0DCF" w:rsidRPr="00EA2787" w:rsidRDefault="003B0DCF" w:rsidP="00366659">
            <w:pPr>
              <w:rPr>
                <w:b w:val="0"/>
              </w:rPr>
            </w:pPr>
            <w:r w:rsidRPr="00EA2787">
              <w:rPr>
                <w:b w:val="0"/>
              </w:rPr>
              <w:t>Anti-CD31/PECAM-1</w:t>
            </w:r>
            <w:r>
              <w:rPr>
                <w:b w:val="0"/>
              </w:rPr>
              <w:t xml:space="preserve"> (Armenian hamster)</w:t>
            </w:r>
          </w:p>
        </w:tc>
        <w:tc>
          <w:tcPr>
            <w:tcW w:w="3210" w:type="dxa"/>
          </w:tcPr>
          <w:p w14:paraId="702212E5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cam</w:t>
            </w:r>
          </w:p>
        </w:tc>
        <w:tc>
          <w:tcPr>
            <w:tcW w:w="2024" w:type="dxa"/>
          </w:tcPr>
          <w:p w14:paraId="663BE043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3FD7">
              <w:t>ab119341</w:t>
            </w:r>
          </w:p>
        </w:tc>
      </w:tr>
      <w:tr w:rsidR="003B0DCF" w14:paraId="1D841A60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75094311" w14:textId="77777777" w:rsidR="003B0DCF" w:rsidRPr="00DB76B9" w:rsidRDefault="003B0DCF" w:rsidP="00366659">
            <w:pPr>
              <w:rPr>
                <w:b w:val="0"/>
              </w:rPr>
            </w:pPr>
            <w:r w:rsidRPr="00DB76B9">
              <w:rPr>
                <w:b w:val="0"/>
              </w:rPr>
              <w:t>Anti-syndecan-1 (mouse)</w:t>
            </w:r>
          </w:p>
        </w:tc>
        <w:tc>
          <w:tcPr>
            <w:tcW w:w="3210" w:type="dxa"/>
          </w:tcPr>
          <w:p w14:paraId="7F5EC9C0" w14:textId="77777777" w:rsidR="003B0DCF" w:rsidRPr="00DB76B9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6B9">
              <w:t>Abcam</w:t>
            </w:r>
          </w:p>
        </w:tc>
        <w:tc>
          <w:tcPr>
            <w:tcW w:w="2024" w:type="dxa"/>
          </w:tcPr>
          <w:p w14:paraId="726EBE36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34164</w:t>
            </w:r>
          </w:p>
        </w:tc>
      </w:tr>
      <w:tr w:rsidR="003B0DCF" w14:paraId="06D5C260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6FF498FB" w14:textId="77777777" w:rsidR="003B0DCF" w:rsidRPr="00EA2787" w:rsidRDefault="003B0DCF" w:rsidP="00366659">
            <w:pPr>
              <w:rPr>
                <w:b w:val="0"/>
              </w:rPr>
            </w:pPr>
            <w:r w:rsidRPr="00EA2787">
              <w:rPr>
                <w:b w:val="0"/>
              </w:rPr>
              <w:t>Anti-syndecan-2</w:t>
            </w:r>
            <w:r>
              <w:rPr>
                <w:b w:val="0"/>
              </w:rPr>
              <w:t xml:space="preserve"> (mouse)</w:t>
            </w:r>
          </w:p>
        </w:tc>
        <w:tc>
          <w:tcPr>
            <w:tcW w:w="3210" w:type="dxa"/>
          </w:tcPr>
          <w:p w14:paraId="159DD9A9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nta Cruz Biotechnology</w:t>
            </w:r>
          </w:p>
        </w:tc>
        <w:tc>
          <w:tcPr>
            <w:tcW w:w="2024" w:type="dxa"/>
          </w:tcPr>
          <w:p w14:paraId="63B3E143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-365624</w:t>
            </w:r>
          </w:p>
        </w:tc>
      </w:tr>
      <w:tr w:rsidR="003B0DCF" w14:paraId="2DAB17B8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518E9A17" w14:textId="77777777" w:rsidR="003B0DCF" w:rsidRPr="00EA2787" w:rsidRDefault="003B0DCF" w:rsidP="00366659">
            <w:pPr>
              <w:rPr>
                <w:b w:val="0"/>
              </w:rPr>
            </w:pPr>
            <w:r w:rsidRPr="00EA2787">
              <w:rPr>
                <w:b w:val="0"/>
              </w:rPr>
              <w:t>Anti-syndecan-3</w:t>
            </w:r>
            <w:r>
              <w:rPr>
                <w:b w:val="0"/>
              </w:rPr>
              <w:t xml:space="preserve"> (mouse)</w:t>
            </w:r>
          </w:p>
        </w:tc>
        <w:tc>
          <w:tcPr>
            <w:tcW w:w="3210" w:type="dxa"/>
          </w:tcPr>
          <w:p w14:paraId="66BA4D8E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nta Cruz Biotechnology</w:t>
            </w:r>
          </w:p>
        </w:tc>
        <w:tc>
          <w:tcPr>
            <w:tcW w:w="2024" w:type="dxa"/>
          </w:tcPr>
          <w:p w14:paraId="143E1B54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-398194</w:t>
            </w:r>
          </w:p>
        </w:tc>
      </w:tr>
      <w:tr w:rsidR="003B0DCF" w14:paraId="3E239ACB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17B9BC26" w14:textId="77777777" w:rsidR="003B0DCF" w:rsidRPr="00EA2787" w:rsidRDefault="003B0DCF" w:rsidP="00366659">
            <w:pPr>
              <w:rPr>
                <w:b w:val="0"/>
              </w:rPr>
            </w:pPr>
            <w:r w:rsidRPr="00EA2787">
              <w:rPr>
                <w:b w:val="0"/>
              </w:rPr>
              <w:t>Anti-syndecan-4</w:t>
            </w:r>
            <w:r>
              <w:rPr>
                <w:b w:val="0"/>
              </w:rPr>
              <w:t xml:space="preserve"> (mouse)</w:t>
            </w:r>
          </w:p>
        </w:tc>
        <w:tc>
          <w:tcPr>
            <w:tcW w:w="3210" w:type="dxa"/>
          </w:tcPr>
          <w:p w14:paraId="4B73AA29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nta Cruz Biotechnology</w:t>
            </w:r>
          </w:p>
        </w:tc>
        <w:tc>
          <w:tcPr>
            <w:tcW w:w="2024" w:type="dxa"/>
          </w:tcPr>
          <w:p w14:paraId="2F53D51E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-12766</w:t>
            </w:r>
          </w:p>
        </w:tc>
      </w:tr>
      <w:tr w:rsidR="003B0DCF" w14:paraId="57DE899A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76F62EBE" w14:textId="77777777" w:rsidR="003B0DCF" w:rsidRPr="00EA2787" w:rsidRDefault="003B0DCF" w:rsidP="00366659">
            <w:pPr>
              <w:rPr>
                <w:b w:val="0"/>
              </w:rPr>
            </w:pPr>
            <w:r>
              <w:rPr>
                <w:b w:val="0"/>
              </w:rPr>
              <w:t>Anti-VE-Cadherin</w:t>
            </w:r>
          </w:p>
        </w:tc>
        <w:tc>
          <w:tcPr>
            <w:tcW w:w="3210" w:type="dxa"/>
          </w:tcPr>
          <w:p w14:paraId="5D6C166C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ll Signaling Technology</w:t>
            </w:r>
          </w:p>
        </w:tc>
        <w:tc>
          <w:tcPr>
            <w:tcW w:w="2024" w:type="dxa"/>
          </w:tcPr>
          <w:p w14:paraId="16A5208D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0A50">
              <w:t>D87F2</w:t>
            </w:r>
          </w:p>
        </w:tc>
      </w:tr>
      <w:tr w:rsidR="003B0DCF" w14:paraId="4F1051C9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0F51C49F" w14:textId="77777777" w:rsidR="003B0DCF" w:rsidRDefault="003B0DCF" w:rsidP="00366659">
            <w:pPr>
              <w:rPr>
                <w:b w:val="0"/>
              </w:rPr>
            </w:pPr>
            <w:r>
              <w:rPr>
                <w:b w:val="0"/>
              </w:rPr>
              <w:t>Anti-6-his tag</w:t>
            </w:r>
          </w:p>
        </w:tc>
        <w:tc>
          <w:tcPr>
            <w:tcW w:w="3210" w:type="dxa"/>
          </w:tcPr>
          <w:p w14:paraId="4EF0BBE9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 &amp; D Systems</w:t>
            </w:r>
          </w:p>
        </w:tc>
        <w:tc>
          <w:tcPr>
            <w:tcW w:w="2024" w:type="dxa"/>
          </w:tcPr>
          <w:p w14:paraId="0465C3AC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6234">
              <w:t>MAB050</w:t>
            </w:r>
          </w:p>
        </w:tc>
      </w:tr>
      <w:tr w:rsidR="003B0DCF" w14:paraId="2FE2A298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401E5D9E" w14:textId="77777777" w:rsidR="003B0DCF" w:rsidRPr="00EA2787" w:rsidRDefault="003B0DCF" w:rsidP="00366659">
            <w:pPr>
              <w:rPr>
                <w:b w:val="0"/>
              </w:rPr>
            </w:pPr>
            <w:r w:rsidRPr="00EA2787">
              <w:rPr>
                <w:b w:val="0"/>
              </w:rPr>
              <w:t>Bovine Serum Albumin</w:t>
            </w:r>
          </w:p>
        </w:tc>
        <w:tc>
          <w:tcPr>
            <w:tcW w:w="3210" w:type="dxa"/>
          </w:tcPr>
          <w:p w14:paraId="67FA48D1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067F">
              <w:t>Fisher</w:t>
            </w:r>
          </w:p>
        </w:tc>
        <w:tc>
          <w:tcPr>
            <w:tcW w:w="2024" w:type="dxa"/>
          </w:tcPr>
          <w:p w14:paraId="07C872A4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067F">
              <w:t>BP1600-100</w:t>
            </w:r>
          </w:p>
        </w:tc>
      </w:tr>
      <w:tr w:rsidR="003B0DCF" w14:paraId="67211EE9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248470B8" w14:textId="77777777" w:rsidR="003B0DCF" w:rsidRPr="00EA2787" w:rsidRDefault="003B0DCF" w:rsidP="00366659">
            <w:pPr>
              <w:rPr>
                <w:b w:val="0"/>
              </w:rPr>
            </w:pPr>
            <w:r w:rsidRPr="00EA2787">
              <w:rPr>
                <w:b w:val="0"/>
              </w:rPr>
              <w:t>DAPI hydrochloride</w:t>
            </w:r>
          </w:p>
        </w:tc>
        <w:tc>
          <w:tcPr>
            <w:tcW w:w="3210" w:type="dxa"/>
          </w:tcPr>
          <w:p w14:paraId="07E511F9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rmo Fisher Scientific</w:t>
            </w:r>
          </w:p>
        </w:tc>
        <w:tc>
          <w:tcPr>
            <w:tcW w:w="2024" w:type="dxa"/>
          </w:tcPr>
          <w:p w14:paraId="79EF29BD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90B">
              <w:t>D1306</w:t>
            </w:r>
          </w:p>
        </w:tc>
      </w:tr>
      <w:tr w:rsidR="003B0DCF" w14:paraId="39730F65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7CABB62B" w14:textId="77777777" w:rsidR="003B0DCF" w:rsidRPr="003E5050" w:rsidRDefault="003B0DCF" w:rsidP="00366659">
            <w:pPr>
              <w:rPr>
                <w:b w:val="0"/>
              </w:rPr>
            </w:pPr>
            <w:r w:rsidRPr="003E5050">
              <w:rPr>
                <w:b w:val="0"/>
              </w:rPr>
              <w:t>DMSO</w:t>
            </w:r>
          </w:p>
        </w:tc>
        <w:tc>
          <w:tcPr>
            <w:tcW w:w="3210" w:type="dxa"/>
          </w:tcPr>
          <w:p w14:paraId="6278948B" w14:textId="77777777" w:rsidR="003B0DCF" w:rsidRPr="00C02B0D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t>Millipore</w:t>
            </w:r>
            <w:r w:rsidRPr="00FF067F">
              <w:t>Sigma</w:t>
            </w:r>
          </w:p>
        </w:tc>
        <w:tc>
          <w:tcPr>
            <w:tcW w:w="2024" w:type="dxa"/>
          </w:tcPr>
          <w:p w14:paraId="46E77B54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2438</w:t>
            </w:r>
          </w:p>
        </w:tc>
      </w:tr>
      <w:tr w:rsidR="003B0DCF" w14:paraId="75FB5364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0E227348" w14:textId="77777777" w:rsidR="003B0DCF" w:rsidRPr="003E5050" w:rsidRDefault="003B0DCF" w:rsidP="00366659">
            <w:pPr>
              <w:rPr>
                <w:b w:val="0"/>
              </w:rPr>
            </w:pPr>
            <w:r w:rsidRPr="003E5050">
              <w:rPr>
                <w:b w:val="0"/>
              </w:rPr>
              <w:t>Donkey anti-mouse 680</w:t>
            </w:r>
          </w:p>
        </w:tc>
        <w:tc>
          <w:tcPr>
            <w:tcW w:w="3210" w:type="dxa"/>
          </w:tcPr>
          <w:p w14:paraId="5AAD3F9C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-Cor Biotechnology</w:t>
            </w:r>
          </w:p>
        </w:tc>
        <w:tc>
          <w:tcPr>
            <w:tcW w:w="2024" w:type="dxa"/>
          </w:tcPr>
          <w:p w14:paraId="436E3530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4BCF">
              <w:t>925-68072</w:t>
            </w:r>
          </w:p>
        </w:tc>
      </w:tr>
      <w:tr w:rsidR="003B0DCF" w14:paraId="46847B9C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45BB252E" w14:textId="77777777" w:rsidR="003B0DCF" w:rsidRPr="003E5050" w:rsidRDefault="003B0DCF" w:rsidP="00366659">
            <w:pPr>
              <w:rPr>
                <w:b w:val="0"/>
              </w:rPr>
            </w:pPr>
            <w:r w:rsidRPr="003E5050">
              <w:rPr>
                <w:b w:val="0"/>
              </w:rPr>
              <w:t>Dulbecco's Modified Eagle's Medium</w:t>
            </w:r>
          </w:p>
        </w:tc>
        <w:tc>
          <w:tcPr>
            <w:tcW w:w="3210" w:type="dxa"/>
          </w:tcPr>
          <w:p w14:paraId="378E274F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llipore</w:t>
            </w:r>
            <w:r w:rsidRPr="00FF067F">
              <w:t>Sigma</w:t>
            </w:r>
          </w:p>
        </w:tc>
        <w:tc>
          <w:tcPr>
            <w:tcW w:w="2024" w:type="dxa"/>
          </w:tcPr>
          <w:p w14:paraId="6386D41E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067F">
              <w:t>D5796</w:t>
            </w:r>
          </w:p>
        </w:tc>
      </w:tr>
      <w:tr w:rsidR="003B0DCF" w14:paraId="4CAEAC06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6386DB0C" w14:textId="77777777" w:rsidR="003B0DCF" w:rsidRPr="003A0AB1" w:rsidRDefault="003B0DCF" w:rsidP="00366659">
            <w:pPr>
              <w:rPr>
                <w:b w:val="0"/>
              </w:rPr>
            </w:pPr>
            <w:r w:rsidRPr="003A0AB1">
              <w:rPr>
                <w:b w:val="0"/>
              </w:rPr>
              <w:t>ELISA S1ED</w:t>
            </w:r>
          </w:p>
        </w:tc>
        <w:tc>
          <w:tcPr>
            <w:tcW w:w="3210" w:type="dxa"/>
          </w:tcPr>
          <w:p w14:paraId="478E5139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681A">
              <w:t>Abcam</w:t>
            </w:r>
          </w:p>
        </w:tc>
        <w:tc>
          <w:tcPr>
            <w:tcW w:w="2024" w:type="dxa"/>
          </w:tcPr>
          <w:p w14:paraId="39CEC6D5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669C">
              <w:t>ab47352</w:t>
            </w:r>
          </w:p>
        </w:tc>
      </w:tr>
      <w:tr w:rsidR="003B0DCF" w14:paraId="4BBF63FE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640A496E" w14:textId="77777777" w:rsidR="003B0DCF" w:rsidRPr="003A0AB1" w:rsidRDefault="003B0DCF" w:rsidP="00366659">
            <w:pPr>
              <w:rPr>
                <w:b w:val="0"/>
              </w:rPr>
            </w:pPr>
            <w:r>
              <w:rPr>
                <w:b w:val="0"/>
              </w:rPr>
              <w:t>ELISA S2ED</w:t>
            </w:r>
          </w:p>
        </w:tc>
        <w:tc>
          <w:tcPr>
            <w:tcW w:w="3210" w:type="dxa"/>
          </w:tcPr>
          <w:p w14:paraId="79AFE656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SBio</w:t>
            </w:r>
          </w:p>
        </w:tc>
        <w:tc>
          <w:tcPr>
            <w:tcW w:w="2024" w:type="dxa"/>
          </w:tcPr>
          <w:p w14:paraId="6C24683A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669C">
              <w:t>LS-F12573</w:t>
            </w:r>
          </w:p>
        </w:tc>
      </w:tr>
      <w:tr w:rsidR="003B0DCF" w14:paraId="060EDE42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086BE8E9" w14:textId="77777777" w:rsidR="003B0DCF" w:rsidRPr="003A0AB1" w:rsidRDefault="003B0DCF" w:rsidP="00366659">
            <w:pPr>
              <w:rPr>
                <w:b w:val="0"/>
              </w:rPr>
            </w:pPr>
            <w:r>
              <w:rPr>
                <w:b w:val="0"/>
              </w:rPr>
              <w:t>ELISA S3ED</w:t>
            </w:r>
          </w:p>
        </w:tc>
        <w:tc>
          <w:tcPr>
            <w:tcW w:w="3210" w:type="dxa"/>
          </w:tcPr>
          <w:p w14:paraId="2ED2D9C2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 &amp; D Systems</w:t>
            </w:r>
          </w:p>
        </w:tc>
        <w:tc>
          <w:tcPr>
            <w:tcW w:w="2024" w:type="dxa"/>
          </w:tcPr>
          <w:p w14:paraId="69F8BA45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EE8">
              <w:t>DY3539</w:t>
            </w:r>
          </w:p>
        </w:tc>
      </w:tr>
      <w:tr w:rsidR="003B0DCF" w14:paraId="071FD7CB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037140C1" w14:textId="77777777" w:rsidR="003B0DCF" w:rsidRPr="003A0AB1" w:rsidRDefault="003B0DCF" w:rsidP="00366659">
            <w:pPr>
              <w:rPr>
                <w:b w:val="0"/>
              </w:rPr>
            </w:pPr>
            <w:r>
              <w:rPr>
                <w:b w:val="0"/>
              </w:rPr>
              <w:t>ELISA S4ED</w:t>
            </w:r>
          </w:p>
        </w:tc>
        <w:tc>
          <w:tcPr>
            <w:tcW w:w="3210" w:type="dxa"/>
          </w:tcPr>
          <w:p w14:paraId="2ACDD720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 &amp; D Systems</w:t>
            </w:r>
          </w:p>
        </w:tc>
        <w:tc>
          <w:tcPr>
            <w:tcW w:w="2024" w:type="dxa"/>
          </w:tcPr>
          <w:p w14:paraId="35C2A424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EE8">
              <w:t>DY2918</w:t>
            </w:r>
          </w:p>
        </w:tc>
      </w:tr>
      <w:tr w:rsidR="003B0DCF" w14:paraId="48E87C47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6BA62AA2" w14:textId="77777777" w:rsidR="003B0DCF" w:rsidRPr="003E5050" w:rsidRDefault="003B0DCF" w:rsidP="00366659">
            <w:pPr>
              <w:rPr>
                <w:b w:val="0"/>
              </w:rPr>
            </w:pPr>
            <w:r w:rsidRPr="003E5050">
              <w:rPr>
                <w:b w:val="0"/>
              </w:rPr>
              <w:t>Endothelial cell growth media kit</w:t>
            </w:r>
          </w:p>
        </w:tc>
        <w:tc>
          <w:tcPr>
            <w:tcW w:w="3210" w:type="dxa"/>
          </w:tcPr>
          <w:p w14:paraId="60BE8947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moCell</w:t>
            </w:r>
          </w:p>
        </w:tc>
        <w:tc>
          <w:tcPr>
            <w:tcW w:w="2024" w:type="dxa"/>
          </w:tcPr>
          <w:p w14:paraId="08A54F86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A08">
              <w:t>C-22110</w:t>
            </w:r>
          </w:p>
        </w:tc>
      </w:tr>
      <w:tr w:rsidR="003B0DCF" w14:paraId="4C1A90E3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19F49D44" w14:textId="77777777" w:rsidR="003B0DCF" w:rsidRPr="003E5050" w:rsidRDefault="003B0DCF" w:rsidP="00366659">
            <w:pPr>
              <w:rPr>
                <w:b w:val="0"/>
              </w:rPr>
            </w:pPr>
            <w:r w:rsidRPr="003E5050">
              <w:rPr>
                <w:b w:val="0"/>
              </w:rPr>
              <w:t>Evans Blue</w:t>
            </w:r>
          </w:p>
        </w:tc>
        <w:tc>
          <w:tcPr>
            <w:tcW w:w="3210" w:type="dxa"/>
          </w:tcPr>
          <w:p w14:paraId="5841FBA4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llipore</w:t>
            </w:r>
            <w:r w:rsidRPr="00FF067F">
              <w:t>Sigma</w:t>
            </w:r>
          </w:p>
        </w:tc>
        <w:tc>
          <w:tcPr>
            <w:tcW w:w="2024" w:type="dxa"/>
          </w:tcPr>
          <w:p w14:paraId="765F966B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067F">
              <w:t>E2129</w:t>
            </w:r>
          </w:p>
        </w:tc>
      </w:tr>
      <w:tr w:rsidR="003B0DCF" w14:paraId="0D1C0FF5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323544C9" w14:textId="77777777" w:rsidR="003B0DCF" w:rsidRPr="00C31025" w:rsidRDefault="003B0DCF" w:rsidP="00366659">
            <w:pPr>
              <w:rPr>
                <w:b w:val="0"/>
              </w:rPr>
            </w:pPr>
            <w:r w:rsidRPr="00C31025">
              <w:rPr>
                <w:b w:val="0"/>
              </w:rPr>
              <w:t>Formamide</w:t>
            </w:r>
          </w:p>
        </w:tc>
        <w:tc>
          <w:tcPr>
            <w:tcW w:w="3210" w:type="dxa"/>
          </w:tcPr>
          <w:p w14:paraId="409C9136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llipore</w:t>
            </w:r>
            <w:r w:rsidRPr="00FF067F">
              <w:t>Sigma</w:t>
            </w:r>
          </w:p>
        </w:tc>
        <w:tc>
          <w:tcPr>
            <w:tcW w:w="2024" w:type="dxa"/>
          </w:tcPr>
          <w:p w14:paraId="517B9550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512">
              <w:t>F9037</w:t>
            </w:r>
          </w:p>
        </w:tc>
      </w:tr>
      <w:tr w:rsidR="003B0DCF" w14:paraId="7CF5B0BB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089CE114" w14:textId="77777777" w:rsidR="003B0DCF" w:rsidRPr="003E5050" w:rsidRDefault="003B0DCF" w:rsidP="00366659">
            <w:pPr>
              <w:rPr>
                <w:b w:val="0"/>
              </w:rPr>
            </w:pPr>
            <w:r w:rsidRPr="003E5050">
              <w:rPr>
                <w:b w:val="0"/>
              </w:rPr>
              <w:t>Glutaraldehyde</w:t>
            </w:r>
          </w:p>
        </w:tc>
        <w:tc>
          <w:tcPr>
            <w:tcW w:w="3210" w:type="dxa"/>
          </w:tcPr>
          <w:p w14:paraId="05738327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067F">
              <w:t>Electron Microscopy Sciences</w:t>
            </w:r>
          </w:p>
        </w:tc>
        <w:tc>
          <w:tcPr>
            <w:tcW w:w="2024" w:type="dxa"/>
          </w:tcPr>
          <w:p w14:paraId="3B7B1C33" w14:textId="77777777" w:rsidR="003B0DCF" w:rsidRPr="00FF067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0</w:t>
            </w:r>
            <w:r w:rsidRPr="00FF067F">
              <w:t>10</w:t>
            </w:r>
          </w:p>
        </w:tc>
      </w:tr>
      <w:tr w:rsidR="003B0DCF" w14:paraId="68E10390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7889FED3" w14:textId="77777777" w:rsidR="003B0DCF" w:rsidRPr="003E5050" w:rsidRDefault="003B0DCF" w:rsidP="00366659">
            <w:pPr>
              <w:rPr>
                <w:b w:val="0"/>
              </w:rPr>
            </w:pPr>
            <w:r w:rsidRPr="003E5050">
              <w:rPr>
                <w:b w:val="0"/>
              </w:rPr>
              <w:t>HUVECs</w:t>
            </w:r>
          </w:p>
        </w:tc>
        <w:tc>
          <w:tcPr>
            <w:tcW w:w="3210" w:type="dxa"/>
          </w:tcPr>
          <w:p w14:paraId="6101DF75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moCell</w:t>
            </w:r>
          </w:p>
        </w:tc>
        <w:tc>
          <w:tcPr>
            <w:tcW w:w="2024" w:type="dxa"/>
          </w:tcPr>
          <w:p w14:paraId="1FE6809E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4BCF">
              <w:t>C-12203</w:t>
            </w:r>
          </w:p>
        </w:tc>
      </w:tr>
      <w:tr w:rsidR="003B0DCF" w14:paraId="434B896B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1B52A72C" w14:textId="77777777" w:rsidR="003B0DCF" w:rsidRPr="003E5050" w:rsidRDefault="003B0DCF" w:rsidP="00366659">
            <w:pPr>
              <w:rPr>
                <w:b w:val="0"/>
              </w:rPr>
            </w:pPr>
            <w:r w:rsidRPr="003E5050">
              <w:rPr>
                <w:b w:val="0"/>
              </w:rPr>
              <w:t>Lactated Ringer's Injection, USP</w:t>
            </w:r>
          </w:p>
        </w:tc>
        <w:tc>
          <w:tcPr>
            <w:tcW w:w="3210" w:type="dxa"/>
          </w:tcPr>
          <w:p w14:paraId="4CE40020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ra</w:t>
            </w:r>
          </w:p>
        </w:tc>
        <w:tc>
          <w:tcPr>
            <w:tcW w:w="2024" w:type="dxa"/>
          </w:tcPr>
          <w:p w14:paraId="61E5ADDB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409-7953-03</w:t>
            </w:r>
          </w:p>
        </w:tc>
      </w:tr>
      <w:tr w:rsidR="003B0DCF" w14:paraId="7F18CDB1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43E3A610" w14:textId="77777777" w:rsidR="003B0DCF" w:rsidRPr="003E5050" w:rsidRDefault="003B0DCF" w:rsidP="00366659">
            <w:pPr>
              <w:rPr>
                <w:b w:val="0"/>
              </w:rPr>
            </w:pPr>
            <w:r w:rsidRPr="003E5050">
              <w:rPr>
                <w:b w:val="0"/>
              </w:rPr>
              <w:t>Lanthanum Nitrate Hexahydrate</w:t>
            </w:r>
          </w:p>
        </w:tc>
        <w:tc>
          <w:tcPr>
            <w:tcW w:w="3210" w:type="dxa"/>
          </w:tcPr>
          <w:p w14:paraId="0F6685A3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lectron Microscopy Sciences</w:t>
            </w:r>
          </w:p>
        </w:tc>
        <w:tc>
          <w:tcPr>
            <w:tcW w:w="2024" w:type="dxa"/>
          </w:tcPr>
          <w:p w14:paraId="6B217F2D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300</w:t>
            </w:r>
          </w:p>
        </w:tc>
      </w:tr>
      <w:tr w:rsidR="003B0DCF" w14:paraId="2EE72732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7597F250" w14:textId="77777777" w:rsidR="003B0DCF" w:rsidRPr="003E5050" w:rsidRDefault="003B0DCF" w:rsidP="00366659">
            <w:pPr>
              <w:rPr>
                <w:b w:val="0"/>
              </w:rPr>
            </w:pPr>
            <w:r w:rsidRPr="003E5050">
              <w:rPr>
                <w:b w:val="0"/>
              </w:rPr>
              <w:t>Neutral buffered formalin</w:t>
            </w:r>
          </w:p>
        </w:tc>
        <w:tc>
          <w:tcPr>
            <w:tcW w:w="3210" w:type="dxa"/>
          </w:tcPr>
          <w:p w14:paraId="6137E05F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rmo Fisher Scientific</w:t>
            </w:r>
          </w:p>
        </w:tc>
        <w:tc>
          <w:tcPr>
            <w:tcW w:w="2024" w:type="dxa"/>
          </w:tcPr>
          <w:p w14:paraId="37A77959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32-059</w:t>
            </w:r>
          </w:p>
        </w:tc>
      </w:tr>
      <w:tr w:rsidR="003B0DCF" w14:paraId="79751294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74D77729" w14:textId="77777777" w:rsidR="003B0DCF" w:rsidRDefault="003B0DCF" w:rsidP="00366659">
            <w:pPr>
              <w:rPr>
                <w:b w:val="0"/>
              </w:rPr>
            </w:pPr>
            <w:r>
              <w:rPr>
                <w:b w:val="0"/>
              </w:rPr>
              <w:t>Odyssey blocking buffer PBS</w:t>
            </w:r>
          </w:p>
        </w:tc>
        <w:tc>
          <w:tcPr>
            <w:tcW w:w="3210" w:type="dxa"/>
          </w:tcPr>
          <w:p w14:paraId="09036379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-Cor Biotechnology</w:t>
            </w:r>
          </w:p>
        </w:tc>
        <w:tc>
          <w:tcPr>
            <w:tcW w:w="2024" w:type="dxa"/>
          </w:tcPr>
          <w:p w14:paraId="620BCAEF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5A73">
              <w:t>927-40000</w:t>
            </w:r>
          </w:p>
        </w:tc>
      </w:tr>
      <w:tr w:rsidR="003B0DCF" w14:paraId="3524EB87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1B56BD37" w14:textId="77777777" w:rsidR="003B0DCF" w:rsidRPr="00EA2787" w:rsidRDefault="003B0DCF" w:rsidP="00366659">
            <w:pPr>
              <w:rPr>
                <w:b w:val="0"/>
              </w:rPr>
            </w:pPr>
            <w:r w:rsidRPr="00EA2787">
              <w:rPr>
                <w:b w:val="0"/>
              </w:rPr>
              <w:t>Odyssey Protein Molecular Weight Marker</w:t>
            </w:r>
          </w:p>
        </w:tc>
        <w:tc>
          <w:tcPr>
            <w:tcW w:w="3210" w:type="dxa"/>
          </w:tcPr>
          <w:p w14:paraId="69A5ADC9" w14:textId="77777777" w:rsidR="003B0DCF" w:rsidRPr="006E218E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218E">
              <w:t>Li-Cor</w:t>
            </w:r>
            <w:r>
              <w:t xml:space="preserve"> Biotechnology</w:t>
            </w:r>
          </w:p>
        </w:tc>
        <w:tc>
          <w:tcPr>
            <w:tcW w:w="2024" w:type="dxa"/>
          </w:tcPr>
          <w:p w14:paraId="1408EAD0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8-40000</w:t>
            </w:r>
          </w:p>
        </w:tc>
      </w:tr>
      <w:tr w:rsidR="003B0DCF" w14:paraId="1030D586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646C7C32" w14:textId="77777777" w:rsidR="003B0DCF" w:rsidRPr="00EA2787" w:rsidRDefault="003B0DCF" w:rsidP="00366659">
            <w:pPr>
              <w:rPr>
                <w:b w:val="0"/>
              </w:rPr>
            </w:pPr>
            <w:r w:rsidRPr="00EA2787">
              <w:rPr>
                <w:b w:val="0"/>
              </w:rPr>
              <w:t>ProLong Diamond Antifade Mountant</w:t>
            </w:r>
          </w:p>
        </w:tc>
        <w:tc>
          <w:tcPr>
            <w:tcW w:w="3210" w:type="dxa"/>
          </w:tcPr>
          <w:p w14:paraId="30E5886B" w14:textId="77777777" w:rsidR="003B0DCF" w:rsidRPr="006E218E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rmo Fisher Scientific</w:t>
            </w:r>
          </w:p>
        </w:tc>
        <w:tc>
          <w:tcPr>
            <w:tcW w:w="2024" w:type="dxa"/>
          </w:tcPr>
          <w:p w14:paraId="70AF4D2E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2AE6">
              <w:t>P36961</w:t>
            </w:r>
          </w:p>
        </w:tc>
      </w:tr>
      <w:tr w:rsidR="003B0DCF" w14:paraId="40B0B79D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3C7C3A3D" w14:textId="77777777" w:rsidR="003B0DCF" w:rsidRPr="00EA2787" w:rsidRDefault="003B0DCF" w:rsidP="00366659">
            <w:pPr>
              <w:rPr>
                <w:b w:val="0"/>
              </w:rPr>
            </w:pPr>
            <w:r>
              <w:rPr>
                <w:b w:val="0"/>
              </w:rPr>
              <w:t>Recombinant human syndecan-1 ectodomain</w:t>
            </w:r>
          </w:p>
        </w:tc>
        <w:tc>
          <w:tcPr>
            <w:tcW w:w="3210" w:type="dxa"/>
          </w:tcPr>
          <w:p w14:paraId="04D317B9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 &amp; D Systems</w:t>
            </w:r>
          </w:p>
        </w:tc>
        <w:tc>
          <w:tcPr>
            <w:tcW w:w="2024" w:type="dxa"/>
          </w:tcPr>
          <w:p w14:paraId="3141B45A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80-SD050</w:t>
            </w:r>
          </w:p>
        </w:tc>
      </w:tr>
      <w:tr w:rsidR="003B0DCF" w14:paraId="76C8E827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5680D07C" w14:textId="77777777" w:rsidR="003B0DCF" w:rsidRPr="00EA2787" w:rsidRDefault="003B0DCF" w:rsidP="00366659">
            <w:pPr>
              <w:rPr>
                <w:b w:val="0"/>
              </w:rPr>
            </w:pPr>
            <w:r>
              <w:rPr>
                <w:b w:val="0"/>
              </w:rPr>
              <w:lastRenderedPageBreak/>
              <w:t>Recombinant human syndecan-2 ectodomain</w:t>
            </w:r>
          </w:p>
        </w:tc>
        <w:tc>
          <w:tcPr>
            <w:tcW w:w="3210" w:type="dxa"/>
          </w:tcPr>
          <w:p w14:paraId="26CB05B5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 &amp; D Systems</w:t>
            </w:r>
          </w:p>
        </w:tc>
        <w:tc>
          <w:tcPr>
            <w:tcW w:w="2024" w:type="dxa"/>
          </w:tcPr>
          <w:p w14:paraId="55A6B05E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65-SD-050</w:t>
            </w:r>
          </w:p>
        </w:tc>
      </w:tr>
      <w:tr w:rsidR="003B0DCF" w14:paraId="6354145C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147F107D" w14:textId="77777777" w:rsidR="003B0DCF" w:rsidRPr="00EA2787" w:rsidRDefault="003B0DCF" w:rsidP="00366659">
            <w:pPr>
              <w:rPr>
                <w:b w:val="0"/>
              </w:rPr>
            </w:pPr>
            <w:r>
              <w:rPr>
                <w:b w:val="0"/>
              </w:rPr>
              <w:t>Recombinant human syndecan-3 ectodomain</w:t>
            </w:r>
          </w:p>
        </w:tc>
        <w:tc>
          <w:tcPr>
            <w:tcW w:w="3210" w:type="dxa"/>
          </w:tcPr>
          <w:p w14:paraId="69A849AC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 &amp; D Systems</w:t>
            </w:r>
          </w:p>
        </w:tc>
        <w:tc>
          <w:tcPr>
            <w:tcW w:w="2024" w:type="dxa"/>
          </w:tcPr>
          <w:p w14:paraId="781F4983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39-SD-050</w:t>
            </w:r>
          </w:p>
        </w:tc>
      </w:tr>
      <w:tr w:rsidR="003B0DCF" w14:paraId="7F4102DB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2B9DEB4F" w14:textId="77777777" w:rsidR="003B0DCF" w:rsidRPr="00EA2787" w:rsidRDefault="003B0DCF" w:rsidP="00366659">
            <w:pPr>
              <w:rPr>
                <w:b w:val="0"/>
              </w:rPr>
            </w:pPr>
            <w:r>
              <w:rPr>
                <w:b w:val="0"/>
              </w:rPr>
              <w:t>Recombinant human syndecan-4 ectodomain</w:t>
            </w:r>
          </w:p>
        </w:tc>
        <w:tc>
          <w:tcPr>
            <w:tcW w:w="3210" w:type="dxa"/>
          </w:tcPr>
          <w:p w14:paraId="64590007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 &amp; D Systems</w:t>
            </w:r>
          </w:p>
        </w:tc>
        <w:tc>
          <w:tcPr>
            <w:tcW w:w="2024" w:type="dxa"/>
          </w:tcPr>
          <w:p w14:paraId="4562ED93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18-SD-050</w:t>
            </w:r>
          </w:p>
        </w:tc>
      </w:tr>
      <w:tr w:rsidR="003B0DCF" w14:paraId="48599683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7C177F52" w14:textId="77777777" w:rsidR="003B0DCF" w:rsidRDefault="003B0DCF" w:rsidP="00366659">
            <w:pPr>
              <w:rPr>
                <w:b w:val="0"/>
              </w:rPr>
            </w:pPr>
            <w:r>
              <w:rPr>
                <w:b w:val="0"/>
              </w:rPr>
              <w:t>Recombinant human syndecan-4 ectodomain (</w:t>
            </w:r>
            <w:r w:rsidRPr="00254151">
              <w:rPr>
                <w:b w:val="0"/>
                <w:i/>
              </w:rPr>
              <w:t>E. Coli</w:t>
            </w:r>
            <w:r>
              <w:rPr>
                <w:b w:val="0"/>
              </w:rPr>
              <w:t>)</w:t>
            </w:r>
          </w:p>
        </w:tc>
        <w:tc>
          <w:tcPr>
            <w:tcW w:w="3210" w:type="dxa"/>
          </w:tcPr>
          <w:p w14:paraId="2C7C5F0E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cam</w:t>
            </w:r>
          </w:p>
        </w:tc>
        <w:tc>
          <w:tcPr>
            <w:tcW w:w="2024" w:type="dxa"/>
          </w:tcPr>
          <w:p w14:paraId="3A577613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117191</w:t>
            </w:r>
          </w:p>
        </w:tc>
      </w:tr>
      <w:tr w:rsidR="003B0DCF" w14:paraId="7FD0B339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2FEFF0BD" w14:textId="77777777" w:rsidR="003B0DCF" w:rsidRDefault="003B0DCF" w:rsidP="00366659">
            <w:pPr>
              <w:rPr>
                <w:b w:val="0"/>
              </w:rPr>
            </w:pPr>
            <w:r>
              <w:rPr>
                <w:b w:val="0"/>
              </w:rPr>
              <w:t>Recombinant mouse syndecan-3 ectodomain</w:t>
            </w:r>
          </w:p>
        </w:tc>
        <w:tc>
          <w:tcPr>
            <w:tcW w:w="3210" w:type="dxa"/>
          </w:tcPr>
          <w:p w14:paraId="22F351A3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 &amp; D Systems</w:t>
            </w:r>
          </w:p>
        </w:tc>
        <w:tc>
          <w:tcPr>
            <w:tcW w:w="2024" w:type="dxa"/>
          </w:tcPr>
          <w:p w14:paraId="6B8F9EEC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E20">
              <w:t>2734-SD-050</w:t>
            </w:r>
          </w:p>
        </w:tc>
      </w:tr>
      <w:tr w:rsidR="003B0DCF" w14:paraId="16C4A43E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04789CB4" w14:textId="77777777" w:rsidR="003B0DCF" w:rsidRDefault="003B0DCF" w:rsidP="00366659">
            <w:pPr>
              <w:rPr>
                <w:b w:val="0"/>
              </w:rPr>
            </w:pPr>
            <w:r>
              <w:rPr>
                <w:b w:val="0"/>
              </w:rPr>
              <w:t>Recombinant mouse syndecan-4 ectodomain</w:t>
            </w:r>
          </w:p>
        </w:tc>
        <w:tc>
          <w:tcPr>
            <w:tcW w:w="3210" w:type="dxa"/>
          </w:tcPr>
          <w:p w14:paraId="222056C5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 &amp; D Systems</w:t>
            </w:r>
          </w:p>
        </w:tc>
        <w:tc>
          <w:tcPr>
            <w:tcW w:w="2024" w:type="dxa"/>
          </w:tcPr>
          <w:p w14:paraId="4DAD91F1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67-SD-050</w:t>
            </w:r>
          </w:p>
        </w:tc>
      </w:tr>
      <w:tr w:rsidR="003B0DCF" w14:paraId="66411199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10DDA243" w14:textId="77777777" w:rsidR="003B0DCF" w:rsidRPr="00EA2787" w:rsidRDefault="003B0DCF" w:rsidP="00366659">
            <w:pPr>
              <w:rPr>
                <w:b w:val="0"/>
              </w:rPr>
            </w:pPr>
            <w:r w:rsidRPr="00EA2787">
              <w:rPr>
                <w:b w:val="0"/>
              </w:rPr>
              <w:t>RIPA</w:t>
            </w:r>
          </w:p>
        </w:tc>
        <w:tc>
          <w:tcPr>
            <w:tcW w:w="3210" w:type="dxa"/>
          </w:tcPr>
          <w:p w14:paraId="21A69F9C" w14:textId="77777777" w:rsidR="003B0DCF" w:rsidRPr="006E218E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218E">
              <w:t>EMD Millipore</w:t>
            </w:r>
          </w:p>
        </w:tc>
        <w:tc>
          <w:tcPr>
            <w:tcW w:w="2024" w:type="dxa"/>
          </w:tcPr>
          <w:p w14:paraId="1045F127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-188</w:t>
            </w:r>
          </w:p>
        </w:tc>
      </w:tr>
      <w:tr w:rsidR="003B0DCF" w14:paraId="3C74BBB8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694D0FC5" w14:textId="77777777" w:rsidR="003B0DCF" w:rsidRPr="00EA2787" w:rsidRDefault="003B0DCF" w:rsidP="00366659">
            <w:pPr>
              <w:rPr>
                <w:b w:val="0"/>
              </w:rPr>
            </w:pPr>
            <w:r>
              <w:rPr>
                <w:b w:val="0"/>
              </w:rPr>
              <w:t>RWJ56110</w:t>
            </w:r>
          </w:p>
        </w:tc>
        <w:tc>
          <w:tcPr>
            <w:tcW w:w="3210" w:type="dxa"/>
          </w:tcPr>
          <w:p w14:paraId="4C62D5B4" w14:textId="77777777" w:rsidR="003B0DCF" w:rsidRPr="006E218E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cris</w:t>
            </w:r>
          </w:p>
        </w:tc>
        <w:tc>
          <w:tcPr>
            <w:tcW w:w="2024" w:type="dxa"/>
          </w:tcPr>
          <w:p w14:paraId="06AD2BC4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14</w:t>
            </w:r>
          </w:p>
        </w:tc>
      </w:tr>
      <w:tr w:rsidR="003B0DCF" w14:paraId="44071B33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6552608D" w14:textId="77777777" w:rsidR="003B0DCF" w:rsidRDefault="003B0DCF" w:rsidP="00366659">
            <w:pPr>
              <w:rPr>
                <w:b w:val="0"/>
              </w:rPr>
            </w:pPr>
            <w:r>
              <w:rPr>
                <w:b w:val="0"/>
              </w:rPr>
              <w:t>SimplyBlue SafeStain</w:t>
            </w:r>
          </w:p>
        </w:tc>
        <w:tc>
          <w:tcPr>
            <w:tcW w:w="3210" w:type="dxa"/>
          </w:tcPr>
          <w:p w14:paraId="244EF1D8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rmo Fisher Scientific</w:t>
            </w:r>
          </w:p>
        </w:tc>
        <w:tc>
          <w:tcPr>
            <w:tcW w:w="2024" w:type="dxa"/>
          </w:tcPr>
          <w:p w14:paraId="03A09F2C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ED9">
              <w:t>LC6060</w:t>
            </w:r>
          </w:p>
        </w:tc>
      </w:tr>
      <w:tr w:rsidR="003B0DCF" w14:paraId="01779BC4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5FAB408D" w14:textId="77777777" w:rsidR="003B0DCF" w:rsidRPr="00EA2787" w:rsidRDefault="003B0DCF" w:rsidP="00366659">
            <w:pPr>
              <w:rPr>
                <w:b w:val="0"/>
              </w:rPr>
            </w:pPr>
            <w:r w:rsidRPr="00EA2787">
              <w:rPr>
                <w:b w:val="0"/>
              </w:rPr>
              <w:t>Sodium Cacodylate</w:t>
            </w:r>
          </w:p>
        </w:tc>
        <w:tc>
          <w:tcPr>
            <w:tcW w:w="3210" w:type="dxa"/>
          </w:tcPr>
          <w:p w14:paraId="47D856EF" w14:textId="77777777" w:rsidR="003B0DCF" w:rsidRPr="006E218E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218E">
              <w:t>Electron Microscopy Sciences</w:t>
            </w:r>
          </w:p>
        </w:tc>
        <w:tc>
          <w:tcPr>
            <w:tcW w:w="2024" w:type="dxa"/>
          </w:tcPr>
          <w:p w14:paraId="518BF660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653</w:t>
            </w:r>
          </w:p>
        </w:tc>
      </w:tr>
      <w:tr w:rsidR="003B0DCF" w14:paraId="2B1CD27B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649F6E57" w14:textId="77777777" w:rsidR="003B0DCF" w:rsidRPr="00EA2787" w:rsidRDefault="003B0DCF" w:rsidP="00366659">
            <w:pPr>
              <w:rPr>
                <w:b w:val="0"/>
              </w:rPr>
            </w:pPr>
            <w:r w:rsidRPr="00EA2787">
              <w:rPr>
                <w:b w:val="0"/>
              </w:rPr>
              <w:t>Static preservation solution (SPS-1)/UW</w:t>
            </w:r>
          </w:p>
        </w:tc>
        <w:tc>
          <w:tcPr>
            <w:tcW w:w="3210" w:type="dxa"/>
          </w:tcPr>
          <w:p w14:paraId="5358EC07" w14:textId="77777777" w:rsidR="003B0DCF" w:rsidRPr="006E218E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gan recovery systems</w:t>
            </w:r>
          </w:p>
        </w:tc>
        <w:tc>
          <w:tcPr>
            <w:tcW w:w="2024" w:type="dxa"/>
          </w:tcPr>
          <w:p w14:paraId="1563A77B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3B0DCF" w14:paraId="519F075E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0BC38663" w14:textId="77777777" w:rsidR="003B0DCF" w:rsidRPr="00EA2787" w:rsidRDefault="003B0DCF" w:rsidP="00366659">
            <w:pPr>
              <w:rPr>
                <w:b w:val="0"/>
              </w:rPr>
            </w:pPr>
            <w:r>
              <w:rPr>
                <w:b w:val="0"/>
              </w:rPr>
              <w:t>Thrombin from bovine plasma</w:t>
            </w:r>
          </w:p>
        </w:tc>
        <w:tc>
          <w:tcPr>
            <w:tcW w:w="3210" w:type="dxa"/>
          </w:tcPr>
          <w:p w14:paraId="6707454D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llipore</w:t>
            </w:r>
            <w:r w:rsidRPr="00FF067F">
              <w:t>Sigma</w:t>
            </w:r>
          </w:p>
        </w:tc>
        <w:tc>
          <w:tcPr>
            <w:tcW w:w="2024" w:type="dxa"/>
          </w:tcPr>
          <w:p w14:paraId="1CFA83CD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3E8B">
              <w:t>T7513</w:t>
            </w:r>
          </w:p>
        </w:tc>
      </w:tr>
      <w:tr w:rsidR="003B0DCF" w14:paraId="64471EDA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5CEA8E51" w14:textId="77777777" w:rsidR="003B0DCF" w:rsidRPr="00EA2787" w:rsidRDefault="003B0DCF" w:rsidP="00366659">
            <w:pPr>
              <w:rPr>
                <w:b w:val="0"/>
              </w:rPr>
            </w:pPr>
            <w:r w:rsidRPr="00EA2787">
              <w:rPr>
                <w:b w:val="0"/>
              </w:rPr>
              <w:t>Urethane</w:t>
            </w:r>
          </w:p>
        </w:tc>
        <w:tc>
          <w:tcPr>
            <w:tcW w:w="3210" w:type="dxa"/>
          </w:tcPr>
          <w:p w14:paraId="2D62AC38" w14:textId="77777777" w:rsidR="003B0DCF" w:rsidRPr="006E218E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llipore</w:t>
            </w:r>
            <w:r w:rsidRPr="00FF067F">
              <w:t>Sigma</w:t>
            </w:r>
          </w:p>
        </w:tc>
        <w:tc>
          <w:tcPr>
            <w:tcW w:w="2024" w:type="dxa"/>
          </w:tcPr>
          <w:p w14:paraId="3D759E4F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300</w:t>
            </w:r>
          </w:p>
        </w:tc>
      </w:tr>
      <w:tr w:rsidR="003B0DCF" w14:paraId="7E6C9D51" w14:textId="77777777" w:rsidTr="003666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17778F74" w14:textId="77777777" w:rsidR="003B0DCF" w:rsidRPr="00EA2787" w:rsidRDefault="003B0DCF" w:rsidP="00366659">
            <w:pPr>
              <w:rPr>
                <w:b w:val="0"/>
              </w:rPr>
            </w:pPr>
            <w:r>
              <w:rPr>
                <w:b w:val="0"/>
              </w:rPr>
              <w:t>Y27632</w:t>
            </w:r>
          </w:p>
        </w:tc>
        <w:tc>
          <w:tcPr>
            <w:tcW w:w="3210" w:type="dxa"/>
          </w:tcPr>
          <w:p w14:paraId="60C70B16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yman Chemical</w:t>
            </w:r>
          </w:p>
        </w:tc>
        <w:tc>
          <w:tcPr>
            <w:tcW w:w="2024" w:type="dxa"/>
          </w:tcPr>
          <w:p w14:paraId="4F0142CD" w14:textId="77777777" w:rsidR="003B0DCF" w:rsidRDefault="003B0DCF" w:rsidP="0036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05583</w:t>
            </w:r>
          </w:p>
        </w:tc>
      </w:tr>
    </w:tbl>
    <w:p w14:paraId="27DC2D61" w14:textId="77777777" w:rsidR="003B0DCF" w:rsidRDefault="003B0DCF" w:rsidP="003B0DCF"/>
    <w:p w14:paraId="5E03E6B2" w14:textId="77777777" w:rsidR="003902DC" w:rsidRDefault="003902DC"/>
    <w:sectPr w:rsidR="003902DC" w:rsidSect="00CD1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DCF"/>
    <w:rsid w:val="00037611"/>
    <w:rsid w:val="0005118A"/>
    <w:rsid w:val="0005187C"/>
    <w:rsid w:val="00080D60"/>
    <w:rsid w:val="00093586"/>
    <w:rsid w:val="000D59B9"/>
    <w:rsid w:val="000F24C0"/>
    <w:rsid w:val="00110C41"/>
    <w:rsid w:val="00144E50"/>
    <w:rsid w:val="001636D5"/>
    <w:rsid w:val="001745BD"/>
    <w:rsid w:val="00175E00"/>
    <w:rsid w:val="001958A1"/>
    <w:rsid w:val="002208EB"/>
    <w:rsid w:val="0025055E"/>
    <w:rsid w:val="002B3220"/>
    <w:rsid w:val="002B44BC"/>
    <w:rsid w:val="002C26F0"/>
    <w:rsid w:val="002F16BA"/>
    <w:rsid w:val="00327591"/>
    <w:rsid w:val="003342C6"/>
    <w:rsid w:val="00344035"/>
    <w:rsid w:val="00377F7A"/>
    <w:rsid w:val="003902DC"/>
    <w:rsid w:val="00392B81"/>
    <w:rsid w:val="003A4FBA"/>
    <w:rsid w:val="003B0DCF"/>
    <w:rsid w:val="003E39B8"/>
    <w:rsid w:val="0045605C"/>
    <w:rsid w:val="00476E00"/>
    <w:rsid w:val="00482029"/>
    <w:rsid w:val="004943CF"/>
    <w:rsid w:val="004C30D5"/>
    <w:rsid w:val="004C4DEA"/>
    <w:rsid w:val="004E2C48"/>
    <w:rsid w:val="00530253"/>
    <w:rsid w:val="00541237"/>
    <w:rsid w:val="00541D6E"/>
    <w:rsid w:val="00544F96"/>
    <w:rsid w:val="005963E8"/>
    <w:rsid w:val="005A6359"/>
    <w:rsid w:val="005B7481"/>
    <w:rsid w:val="005D180C"/>
    <w:rsid w:val="00605AE5"/>
    <w:rsid w:val="006071B7"/>
    <w:rsid w:val="00616653"/>
    <w:rsid w:val="00622B2B"/>
    <w:rsid w:val="00631B45"/>
    <w:rsid w:val="00652600"/>
    <w:rsid w:val="006652F5"/>
    <w:rsid w:val="006731D0"/>
    <w:rsid w:val="00686669"/>
    <w:rsid w:val="00687F53"/>
    <w:rsid w:val="006B037F"/>
    <w:rsid w:val="006C206A"/>
    <w:rsid w:val="006E11B6"/>
    <w:rsid w:val="007554AD"/>
    <w:rsid w:val="00783CCA"/>
    <w:rsid w:val="007D77E6"/>
    <w:rsid w:val="007E0609"/>
    <w:rsid w:val="007E58FE"/>
    <w:rsid w:val="00817053"/>
    <w:rsid w:val="0083264E"/>
    <w:rsid w:val="0086169D"/>
    <w:rsid w:val="00870684"/>
    <w:rsid w:val="00874E65"/>
    <w:rsid w:val="008A3C55"/>
    <w:rsid w:val="008A4E3C"/>
    <w:rsid w:val="008F728E"/>
    <w:rsid w:val="00905237"/>
    <w:rsid w:val="009313C5"/>
    <w:rsid w:val="00950E63"/>
    <w:rsid w:val="00994EB2"/>
    <w:rsid w:val="009F5238"/>
    <w:rsid w:val="00A17FFC"/>
    <w:rsid w:val="00A77E68"/>
    <w:rsid w:val="00A818E4"/>
    <w:rsid w:val="00AA34C0"/>
    <w:rsid w:val="00AB2596"/>
    <w:rsid w:val="00AC53D2"/>
    <w:rsid w:val="00B173E2"/>
    <w:rsid w:val="00B569A2"/>
    <w:rsid w:val="00B5776A"/>
    <w:rsid w:val="00B60A4B"/>
    <w:rsid w:val="00B73490"/>
    <w:rsid w:val="00B94306"/>
    <w:rsid w:val="00BA683F"/>
    <w:rsid w:val="00BD144A"/>
    <w:rsid w:val="00BD24F6"/>
    <w:rsid w:val="00C05D65"/>
    <w:rsid w:val="00C125E8"/>
    <w:rsid w:val="00C14395"/>
    <w:rsid w:val="00C765AA"/>
    <w:rsid w:val="00C86406"/>
    <w:rsid w:val="00C87FD5"/>
    <w:rsid w:val="00C91051"/>
    <w:rsid w:val="00CA23DD"/>
    <w:rsid w:val="00CD1965"/>
    <w:rsid w:val="00D431CA"/>
    <w:rsid w:val="00D533D6"/>
    <w:rsid w:val="00D620E3"/>
    <w:rsid w:val="00DC02E3"/>
    <w:rsid w:val="00DD223A"/>
    <w:rsid w:val="00E319BE"/>
    <w:rsid w:val="00E3528D"/>
    <w:rsid w:val="00E40440"/>
    <w:rsid w:val="00E454B4"/>
    <w:rsid w:val="00E63ED2"/>
    <w:rsid w:val="00E7030F"/>
    <w:rsid w:val="00E72B67"/>
    <w:rsid w:val="00E85AB3"/>
    <w:rsid w:val="00EB322B"/>
    <w:rsid w:val="00EF309C"/>
    <w:rsid w:val="00EF5E38"/>
    <w:rsid w:val="00F65072"/>
    <w:rsid w:val="00F82941"/>
    <w:rsid w:val="00F829C2"/>
    <w:rsid w:val="00F95853"/>
    <w:rsid w:val="00F96DE0"/>
    <w:rsid w:val="00FE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30F53"/>
  <w15:chartTrackingRefBased/>
  <w15:docId w15:val="{9F3FF288-8A31-3F47-B8BB-45A3DF503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D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B0DC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way, Melanie</dc:creator>
  <cp:keywords/>
  <dc:description/>
  <cp:lastModifiedBy>Jannaway, Melanie</cp:lastModifiedBy>
  <cp:revision>2</cp:revision>
  <dcterms:created xsi:type="dcterms:W3CDTF">2019-04-17T03:01:00Z</dcterms:created>
  <dcterms:modified xsi:type="dcterms:W3CDTF">2019-04-17T03:01:00Z</dcterms:modified>
</cp:coreProperties>
</file>